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911B3" w14:textId="73ACFC88" w:rsidR="00FC5476" w:rsidRDefault="00B167F8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  <w:proofErr w:type="gramStart"/>
      <w:r>
        <w:rPr>
          <w:rFonts w:asciiTheme="minorHAnsi" w:hAnsiTheme="minorHAnsi"/>
          <w:sz w:val="24"/>
          <w:szCs w:val="24"/>
        </w:rPr>
        <w:t>s1</w:t>
      </w:r>
      <w:proofErr w:type="gramEnd"/>
      <w:r>
        <w:rPr>
          <w:rFonts w:asciiTheme="minorHAnsi" w:hAnsiTheme="minorHAnsi"/>
          <w:sz w:val="24"/>
          <w:szCs w:val="24"/>
        </w:rPr>
        <w:t xml:space="preserve">-Table </w:t>
      </w:r>
      <w:r w:rsidR="00FC5476" w:rsidRPr="002C578D">
        <w:rPr>
          <w:rFonts w:asciiTheme="minorHAnsi" w:hAnsiTheme="minorHAnsi"/>
          <w:sz w:val="24"/>
          <w:szCs w:val="24"/>
        </w:rPr>
        <w:t xml:space="preserve">- Multivariate regression coefficients (with 95% confidence intervals) for associations with the post bronchodilator </w:t>
      </w:r>
      <w:r w:rsidR="00FC5476">
        <w:rPr>
          <w:rFonts w:asciiTheme="minorHAnsi" w:hAnsiTheme="minorHAnsi"/>
          <w:sz w:val="24"/>
          <w:szCs w:val="24"/>
        </w:rPr>
        <w:t>log-</w:t>
      </w:r>
      <w:r w:rsidR="00FC5476" w:rsidRPr="002C578D">
        <w:rPr>
          <w:rFonts w:asciiTheme="minorHAnsi" w:hAnsiTheme="minorHAnsi"/>
          <w:sz w:val="24"/>
          <w:szCs w:val="24"/>
        </w:rPr>
        <w:t>Forced Expiratory Volume at one second (</w:t>
      </w:r>
      <w:r w:rsidR="00FC5476">
        <w:rPr>
          <w:rFonts w:asciiTheme="minorHAnsi" w:hAnsiTheme="minorHAnsi"/>
          <w:sz w:val="24"/>
          <w:szCs w:val="24"/>
        </w:rPr>
        <w:t>log</w:t>
      </w:r>
      <w:r w:rsidR="00FC5476" w:rsidRPr="002C578D">
        <w:rPr>
          <w:rFonts w:asciiTheme="minorHAnsi" w:eastAsiaTheme="minorEastAsia" w:hAnsiTheme="minorHAnsi" w:cs="Arial"/>
          <w:color w:val="222222"/>
          <w:sz w:val="24"/>
          <w:szCs w:val="24"/>
          <w:lang w:eastAsia="es-ES"/>
        </w:rPr>
        <w:t>FEV</w:t>
      </w:r>
      <w:r w:rsidR="00FC5476" w:rsidRPr="002C578D">
        <w:rPr>
          <w:rFonts w:asciiTheme="minorHAnsi" w:eastAsiaTheme="minorEastAsia" w:hAnsiTheme="minorHAnsi" w:cs="Arial"/>
          <w:color w:val="222222"/>
          <w:sz w:val="24"/>
          <w:szCs w:val="24"/>
          <w:vertAlign w:val="subscript"/>
          <w:lang w:eastAsia="es-ES"/>
        </w:rPr>
        <w:t>1</w:t>
      </w:r>
      <w:r w:rsidR="00FC5476" w:rsidRPr="002C578D">
        <w:rPr>
          <w:rFonts w:asciiTheme="minorHAnsi" w:hAnsiTheme="minorHAnsi"/>
          <w:sz w:val="24"/>
          <w:szCs w:val="24"/>
        </w:rPr>
        <w:t xml:space="preserve">, </w:t>
      </w:r>
      <w:r w:rsidR="00FC5476">
        <w:rPr>
          <w:rFonts w:asciiTheme="minorHAnsi" w:hAnsiTheme="minorHAnsi"/>
          <w:sz w:val="24"/>
          <w:szCs w:val="24"/>
        </w:rPr>
        <w:t>log</w:t>
      </w:r>
      <w:r w:rsidR="00FC5476" w:rsidRPr="002C578D">
        <w:rPr>
          <w:rFonts w:asciiTheme="minorHAnsi" w:hAnsiTheme="minorHAnsi"/>
          <w:sz w:val="24"/>
          <w:szCs w:val="24"/>
        </w:rPr>
        <w:t xml:space="preserve">mL) decline in the cohort. </w:t>
      </w:r>
    </w:p>
    <w:p w14:paraId="4218C410" w14:textId="77777777" w:rsidR="00FC5476" w:rsidRDefault="00FC5476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tbl>
      <w:tblPr>
        <w:tblW w:w="963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275"/>
        <w:gridCol w:w="1134"/>
        <w:gridCol w:w="1134"/>
        <w:gridCol w:w="1134"/>
        <w:gridCol w:w="1134"/>
        <w:gridCol w:w="1119"/>
      </w:tblGrid>
      <w:tr w:rsidR="00FC5476" w:rsidRPr="002F095F" w14:paraId="0831AE91" w14:textId="77777777" w:rsidTr="00D967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70F4" w14:textId="77777777" w:rsidR="00FC5476" w:rsidRPr="002F095F" w:rsidRDefault="00FC5476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23FF" w14:textId="77777777" w:rsidR="00FC5476" w:rsidRPr="002F095F" w:rsidRDefault="00FC5476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Women</w:t>
            </w:r>
          </w:p>
        </w:tc>
        <w:tc>
          <w:tcPr>
            <w:tcW w:w="3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C1EE" w14:textId="77777777" w:rsidR="00FC5476" w:rsidRPr="002F095F" w:rsidRDefault="00FC5476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Men</w:t>
            </w:r>
          </w:p>
        </w:tc>
      </w:tr>
      <w:tr w:rsidR="00C66EE7" w:rsidRPr="002F095F" w14:paraId="166610B3" w14:textId="77777777" w:rsidTr="00D967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A1C0" w14:textId="77777777" w:rsidR="00FC5476" w:rsidRPr="002F095F" w:rsidRDefault="00FC5476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41FB" w14:textId="77777777" w:rsidR="00FC5476" w:rsidRPr="002F095F" w:rsidRDefault="00FC5476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Mean declin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FE25" w14:textId="77777777" w:rsidR="00FC5476" w:rsidRPr="002F095F" w:rsidRDefault="00FC5476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A19D" w14:textId="77777777" w:rsidR="00FC5476" w:rsidRPr="002F095F" w:rsidRDefault="00FC5476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Mean decline</w:t>
            </w:r>
          </w:p>
        </w:tc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F704" w14:textId="77777777" w:rsidR="00FC5476" w:rsidRPr="002F095F" w:rsidRDefault="00FC5476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95%CI</w:t>
            </w:r>
          </w:p>
        </w:tc>
      </w:tr>
      <w:tr w:rsidR="00D967F7" w:rsidRPr="002F095F" w14:paraId="53FE15CB" w14:textId="77777777" w:rsidTr="00D967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5800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FEV1 at base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F051" w14:textId="5DD63BE7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2A32" w14:textId="622BF0C8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80AD" w14:textId="6A138D99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55BF" w14:textId="36E189D0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659E" w14:textId="545F1416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0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2116" w14:textId="34FAFF22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006</w:t>
            </w:r>
          </w:p>
        </w:tc>
      </w:tr>
      <w:tr w:rsidR="00D967F7" w:rsidRPr="002F095F" w14:paraId="097783C4" w14:textId="77777777" w:rsidTr="00D967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ED8D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2E24" w14:textId="42C34B82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CE7A" w14:textId="5040EBEF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0F63" w14:textId="7CA3F81D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268D" w14:textId="752B221D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C40C" w14:textId="35F14BB1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A527" w14:textId="40D84344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0</w:t>
            </w:r>
          </w:p>
        </w:tc>
      </w:tr>
      <w:tr w:rsidR="00D967F7" w:rsidRPr="002F095F" w14:paraId="0E31A6FE" w14:textId="77777777" w:rsidTr="00D967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AB54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Cigarettes/day at base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870A" w14:textId="6B34E637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5617" w14:textId="6828D483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6076" w14:textId="65C356D2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59DE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9309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7DA3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D967F7" w:rsidRPr="002F095F" w14:paraId="1914F975" w14:textId="77777777" w:rsidTr="00D967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0A69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Height (c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1119" w14:textId="5AC8BED9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B357" w14:textId="76B7D24A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E07A" w14:textId="1DBE3B97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9A48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C6FF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14CE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D967F7" w:rsidRPr="002F095F" w14:paraId="1CFA176C" w14:textId="77777777" w:rsidTr="00D967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B014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BMI (Kg/m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E068" w14:textId="08F0276C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DA44" w14:textId="284F7382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0613" w14:textId="595C2A48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B031" w14:textId="01DB3C79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FE80" w14:textId="1D8DCECD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3EE7" w14:textId="07A6E684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9</w:t>
            </w:r>
          </w:p>
        </w:tc>
      </w:tr>
      <w:tr w:rsidR="00D967F7" w:rsidRPr="002F095F" w14:paraId="7E92A6B9" w14:textId="77777777" w:rsidTr="00D967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50D1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Asth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3FCF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D8E4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83DC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7160" w14:textId="167FA569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46</w:t>
            </w:r>
            <w:r w:rsidR="0067368C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63A4" w14:textId="6602647B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5668" w14:textId="1330035A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02</w:t>
            </w:r>
          </w:p>
        </w:tc>
      </w:tr>
      <w:tr w:rsidR="00D967F7" w:rsidRPr="002F095F" w14:paraId="1CD6087B" w14:textId="77777777" w:rsidTr="00D967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0A55" w14:textId="75B0E58A" w:rsidR="00D967F7" w:rsidRPr="002F095F" w:rsidRDefault="00BC472E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FEV1/FVC&lt;LL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33ED" w14:textId="33FD5B67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C4CB" w14:textId="19A851BE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7457" w14:textId="695498E6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0A38" w14:textId="12E14340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CD4C" w14:textId="6324451D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DD56" w14:textId="1BF454B7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0.014</w:t>
            </w:r>
          </w:p>
        </w:tc>
      </w:tr>
      <w:tr w:rsidR="00D967F7" w:rsidRPr="002F095F" w14:paraId="59B00929" w14:textId="77777777" w:rsidTr="00D967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2129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&gt;2 exacerbations last ye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10DD" w14:textId="70C26DF2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C881" w14:textId="32B8238A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A4A6" w14:textId="52C05D86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5F74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B53E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C5AC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D967F7" w:rsidRPr="002F095F" w14:paraId="0C5E81C6" w14:textId="77777777" w:rsidTr="00D967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5424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Chronic cough and phleg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D8A5" w14:textId="3B25AF17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1D89" w14:textId="2FAC8BDB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0AAD" w14:textId="43819287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7CFE" w14:textId="5CDF1271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F6B7" w14:textId="74D36B3D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872C" w14:textId="6DC5FC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1</w:t>
            </w:r>
          </w:p>
        </w:tc>
      </w:tr>
      <w:tr w:rsidR="00D967F7" w:rsidRPr="002F095F" w14:paraId="36593A85" w14:textId="77777777" w:rsidTr="00D967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33CA" w14:textId="77777777" w:rsidR="00D967F7" w:rsidRPr="002F095F" w:rsidRDefault="00D967F7" w:rsidP="0013341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Response to bronchodilato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A252" w14:textId="68E0ABE5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311C" w14:textId="4C3CCCC5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A277" w14:textId="35C7F865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77E9" w14:textId="7D803196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06D4" w14:textId="7808A8B0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BD0C" w14:textId="484C433D" w:rsidR="00D967F7" w:rsidRPr="002F095F" w:rsidRDefault="00D967F7" w:rsidP="0013341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s-ES"/>
              </w:rPr>
            </w:pPr>
            <w:r w:rsidRPr="00D967F7">
              <w:rPr>
                <w:rFonts w:eastAsia="Times New Roman"/>
                <w:color w:val="000000"/>
                <w:sz w:val="24"/>
                <w:szCs w:val="24"/>
                <w:lang w:eastAsia="es-ES"/>
              </w:rPr>
              <w:t>-0.021</w:t>
            </w:r>
          </w:p>
        </w:tc>
      </w:tr>
    </w:tbl>
    <w:p w14:paraId="38F9ED0D" w14:textId="77777777" w:rsidR="00D967F7" w:rsidRDefault="00D967F7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3026F737" w14:textId="727B33B1" w:rsidR="0067368C" w:rsidRDefault="00FC5476" w:rsidP="0067368C">
      <w:pPr>
        <w:spacing w:after="0" w:line="240" w:lineRule="auto"/>
        <w:rPr>
          <w:rFonts w:asciiTheme="minorHAnsi" w:hAnsiTheme="minorHAnsi"/>
          <w:sz w:val="24"/>
          <w:szCs w:val="24"/>
        </w:rPr>
      </w:pPr>
      <w:r w:rsidRPr="002C578D">
        <w:rPr>
          <w:rFonts w:asciiTheme="minorHAnsi" w:hAnsiTheme="minorHAnsi"/>
          <w:sz w:val="24"/>
          <w:szCs w:val="24"/>
        </w:rPr>
        <w:t xml:space="preserve">95%CI = 95% confidence interval of the mean. PreBD= pre bronchodilator test; posBD= post bronchodilator test; %P= expressed as percentage of predicted according to PLATINO reference values.  Variability explained by the model  (adjusted R2) was 9% in women, and 4.9% in men. Bronchodilator response is the increase in FVC or </w:t>
      </w:r>
      <w:r w:rsidRPr="002C578D">
        <w:rPr>
          <w:rFonts w:asciiTheme="minorHAnsi" w:eastAsiaTheme="minorEastAsia" w:hAnsiTheme="minorHAnsi" w:cs="Arial"/>
          <w:color w:val="222222"/>
          <w:sz w:val="24"/>
          <w:szCs w:val="24"/>
          <w:lang w:eastAsia="es-ES"/>
        </w:rPr>
        <w:t>FEV</w:t>
      </w:r>
      <w:r w:rsidRPr="002C578D">
        <w:rPr>
          <w:rFonts w:asciiTheme="minorHAnsi" w:eastAsiaTheme="minorEastAsia" w:hAnsiTheme="minorHAnsi" w:cs="Arial"/>
          <w:color w:val="222222"/>
          <w:sz w:val="24"/>
          <w:szCs w:val="24"/>
          <w:vertAlign w:val="subscript"/>
          <w:lang w:eastAsia="es-ES"/>
        </w:rPr>
        <w:t>1</w:t>
      </w:r>
      <w:r w:rsidRPr="002C578D">
        <w:rPr>
          <w:rFonts w:asciiTheme="minorHAnsi" w:eastAsiaTheme="minorEastAsia" w:hAnsiTheme="minorHAnsi" w:cs="Arial"/>
          <w:color w:val="222222"/>
          <w:sz w:val="24"/>
          <w:szCs w:val="24"/>
          <w:lang w:eastAsia="es-ES"/>
        </w:rPr>
        <w:t xml:space="preserve"> of </w:t>
      </w:r>
      <w:r w:rsidRPr="002C578D">
        <w:rPr>
          <w:rFonts w:asciiTheme="minorHAnsi" w:hAnsiTheme="minorHAnsi"/>
          <w:sz w:val="24"/>
          <w:szCs w:val="24"/>
        </w:rPr>
        <w:t>≥12</w:t>
      </w:r>
      <w:proofErr w:type="gramStart"/>
      <w:r w:rsidRPr="002C578D">
        <w:rPr>
          <w:rFonts w:asciiTheme="minorHAnsi" w:hAnsiTheme="minorHAnsi"/>
          <w:sz w:val="24"/>
          <w:szCs w:val="24"/>
        </w:rPr>
        <w:t>%  and</w:t>
      </w:r>
      <w:proofErr w:type="gramEnd"/>
      <w:r w:rsidRPr="002C578D">
        <w:rPr>
          <w:rFonts w:asciiTheme="minorHAnsi" w:hAnsiTheme="minorHAnsi"/>
          <w:sz w:val="24"/>
          <w:szCs w:val="24"/>
        </w:rPr>
        <w:t xml:space="preserve"> of ≥200mL. Chronic cough and phlegm was cough or phlegm on the majority of days for &gt;3 months in a year for &gt;2 consecutive years.</w:t>
      </w:r>
      <w:r w:rsidRPr="002B27E3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 xml:space="preserve">*All variables included in the models had a P&lt;0.15, but some of the variables in the table do not reach the statistical significance </w:t>
      </w:r>
      <w:proofErr w:type="gramStart"/>
      <w:r>
        <w:rPr>
          <w:rFonts w:asciiTheme="minorHAnsi" w:hAnsiTheme="minorHAnsi"/>
          <w:sz w:val="24"/>
          <w:szCs w:val="24"/>
        </w:rPr>
        <w:t>at  P</w:t>
      </w:r>
      <w:proofErr w:type="gramEnd"/>
      <w:r>
        <w:rPr>
          <w:rFonts w:asciiTheme="minorHAnsi" w:hAnsiTheme="minorHAnsi"/>
          <w:sz w:val="24"/>
          <w:szCs w:val="24"/>
        </w:rPr>
        <w:t>&lt;0.05</w:t>
      </w:r>
      <w:r w:rsidR="0067368C">
        <w:rPr>
          <w:rFonts w:asciiTheme="minorHAnsi" w:hAnsiTheme="minorHAnsi"/>
          <w:sz w:val="24"/>
          <w:szCs w:val="24"/>
        </w:rPr>
        <w:t xml:space="preserve">   (95%CI including zero)</w:t>
      </w:r>
      <w:r w:rsidR="00EB1670">
        <w:rPr>
          <w:rFonts w:asciiTheme="minorHAnsi" w:hAnsiTheme="minorHAnsi"/>
          <w:sz w:val="24"/>
          <w:szCs w:val="24"/>
        </w:rPr>
        <w:t xml:space="preserve">. Models based on 2,120 individuals with two preBD spirometric tests, or 2,026 individuals with two postBD spirometry tests. </w:t>
      </w:r>
    </w:p>
    <w:p w14:paraId="61E6CB7A" w14:textId="77777777" w:rsidR="0067368C" w:rsidRDefault="0067368C" w:rsidP="0067368C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2C7F3F42" w14:textId="31875725" w:rsidR="00FC5476" w:rsidRDefault="00FC5476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459EFD54" w14:textId="77777777" w:rsidR="00FC5476" w:rsidRDefault="00FC5476" w:rsidP="00FC5476">
      <w:pPr>
        <w:spacing w:after="0" w:line="240" w:lineRule="auto"/>
        <w:rPr>
          <w:rFonts w:asciiTheme="minorHAnsi" w:hAnsiTheme="minorHAnsi"/>
          <w:sz w:val="24"/>
          <w:szCs w:val="24"/>
        </w:rPr>
      </w:pPr>
      <w:bookmarkStart w:id="0" w:name="_GoBack"/>
      <w:bookmarkEnd w:id="0"/>
    </w:p>
    <w:sectPr w:rsidR="00FC5476" w:rsidSect="00133418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476"/>
    <w:rsid w:val="00051208"/>
    <w:rsid w:val="00133418"/>
    <w:rsid w:val="00135919"/>
    <w:rsid w:val="00157BEB"/>
    <w:rsid w:val="00182D3C"/>
    <w:rsid w:val="00217828"/>
    <w:rsid w:val="00224F1B"/>
    <w:rsid w:val="00277744"/>
    <w:rsid w:val="003045A2"/>
    <w:rsid w:val="00387744"/>
    <w:rsid w:val="003E05FB"/>
    <w:rsid w:val="005447FC"/>
    <w:rsid w:val="0056574D"/>
    <w:rsid w:val="005F3942"/>
    <w:rsid w:val="00611C18"/>
    <w:rsid w:val="006166FD"/>
    <w:rsid w:val="0067368C"/>
    <w:rsid w:val="006D6CB3"/>
    <w:rsid w:val="008B259E"/>
    <w:rsid w:val="008F55F2"/>
    <w:rsid w:val="009D641D"/>
    <w:rsid w:val="009D7F5A"/>
    <w:rsid w:val="00A12B62"/>
    <w:rsid w:val="00A20731"/>
    <w:rsid w:val="00A44562"/>
    <w:rsid w:val="00A56489"/>
    <w:rsid w:val="00B167F8"/>
    <w:rsid w:val="00B43B65"/>
    <w:rsid w:val="00BB2DD6"/>
    <w:rsid w:val="00BC472E"/>
    <w:rsid w:val="00BF2E1C"/>
    <w:rsid w:val="00C41161"/>
    <w:rsid w:val="00C66887"/>
    <w:rsid w:val="00C66EE7"/>
    <w:rsid w:val="00C800C7"/>
    <w:rsid w:val="00D53910"/>
    <w:rsid w:val="00D967F7"/>
    <w:rsid w:val="00DB3EBA"/>
    <w:rsid w:val="00DB6CEE"/>
    <w:rsid w:val="00DC5A8B"/>
    <w:rsid w:val="00E67495"/>
    <w:rsid w:val="00E86380"/>
    <w:rsid w:val="00E93B81"/>
    <w:rsid w:val="00EB1670"/>
    <w:rsid w:val="00ED46D7"/>
    <w:rsid w:val="00EF527D"/>
    <w:rsid w:val="00FC5476"/>
    <w:rsid w:val="00FD5780"/>
    <w:rsid w:val="00FE32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9BB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76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26">
    <w:name w:val="p26"/>
    <w:basedOn w:val="Normal"/>
    <w:uiPriority w:val="99"/>
    <w:rsid w:val="00C66887"/>
    <w:pPr>
      <w:widowControl w:val="0"/>
      <w:tabs>
        <w:tab w:val="left" w:pos="720"/>
      </w:tabs>
      <w:spacing w:after="0" w:line="240" w:lineRule="auto"/>
      <w:jc w:val="both"/>
    </w:pPr>
    <w:rPr>
      <w:rFonts w:ascii="Times New Roman" w:eastAsia="Times New Roman" w:hAnsi="Times New Roman"/>
      <w:noProof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67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67F8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76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26">
    <w:name w:val="p26"/>
    <w:basedOn w:val="Normal"/>
    <w:uiPriority w:val="99"/>
    <w:rsid w:val="00C66887"/>
    <w:pPr>
      <w:widowControl w:val="0"/>
      <w:tabs>
        <w:tab w:val="left" w:pos="720"/>
      </w:tabs>
      <w:spacing w:after="0" w:line="240" w:lineRule="auto"/>
      <w:jc w:val="both"/>
    </w:pPr>
    <w:rPr>
      <w:rFonts w:ascii="Times New Roman" w:eastAsia="Times New Roman" w:hAnsi="Times New Roman"/>
      <w:noProof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67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67F8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4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36</Characters>
  <Application>Microsoft Macintosh Word</Application>
  <DocSecurity>0</DocSecurity>
  <Lines>11</Lines>
  <Paragraphs>3</Paragraphs>
  <ScaleCrop>false</ScaleCrop>
  <Company>iner</Company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lio Perez Padilla</dc:creator>
  <cp:keywords/>
  <dc:description/>
  <cp:lastModifiedBy>Rogelio Perez Padilla</cp:lastModifiedBy>
  <cp:revision>3</cp:revision>
  <dcterms:created xsi:type="dcterms:W3CDTF">2017-04-25T23:55:00Z</dcterms:created>
  <dcterms:modified xsi:type="dcterms:W3CDTF">2017-04-26T00:00:00Z</dcterms:modified>
</cp:coreProperties>
</file>